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5FC3" w:rsidRDefault="00805FC3" w:rsidP="00805FC3"/>
    <w:p w:rsidR="001601F5" w:rsidRPr="002F77C3" w:rsidRDefault="004D22FB" w:rsidP="00C67F2F">
      <w:pPr>
        <w:widowControl/>
        <w:spacing w:afterLines="50" w:line="440" w:lineRule="exact"/>
        <w:ind w:firstLine="482"/>
        <w:jc w:val="center"/>
        <w:rPr>
          <w:rFonts w:ascii="Times New Roman" w:eastAsia="宋体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kern w:val="0"/>
          <w:szCs w:val="24"/>
        </w:rPr>
        <w:t>Supplementary</w:t>
      </w:r>
      <w:r>
        <w:rPr>
          <w:rFonts w:ascii="Times New Roman" w:hAnsi="Times New Roman" w:cs="Times New Roman" w:hint="eastAsia"/>
          <w:color w:val="000000" w:themeColor="text1"/>
          <w:kern w:val="0"/>
          <w:szCs w:val="24"/>
        </w:rPr>
        <w:t xml:space="preserve"> </w:t>
      </w:r>
      <w:r w:rsidR="001601F5" w:rsidRPr="002F77C3">
        <w:rPr>
          <w:rFonts w:ascii="Times New Roman" w:eastAsia="宋体" w:hAnsi="Times New Roman" w:cs="Times New Roman"/>
          <w:color w:val="000000" w:themeColor="text1"/>
        </w:rPr>
        <w:t xml:space="preserve">Table </w:t>
      </w:r>
      <w:r w:rsidR="001601F5">
        <w:rPr>
          <w:rFonts w:ascii="Times New Roman" w:eastAsia="宋体" w:hAnsi="Times New Roman" w:cs="Times New Roman" w:hint="eastAsia"/>
          <w:color w:val="000000" w:themeColor="text1"/>
        </w:rPr>
        <w:t>5</w:t>
      </w:r>
      <w:r w:rsidR="001601F5" w:rsidRPr="002F77C3">
        <w:rPr>
          <w:rFonts w:ascii="Times New Roman" w:eastAsia="宋体" w:hAnsi="Times New Roman" w:cs="Times New Roman"/>
          <w:color w:val="000000" w:themeColor="text1"/>
        </w:rPr>
        <w:t xml:space="preserve"> Design of transcription factor point mutation primer </w:t>
      </w:r>
    </w:p>
    <w:tbl>
      <w:tblPr>
        <w:tblW w:w="8818" w:type="dxa"/>
        <w:jc w:val="center"/>
        <w:tblLayout w:type="fixed"/>
        <w:tblLook w:val="04A0"/>
      </w:tblPr>
      <w:tblGrid>
        <w:gridCol w:w="1134"/>
        <w:gridCol w:w="1418"/>
        <w:gridCol w:w="3827"/>
        <w:gridCol w:w="2439"/>
      </w:tblGrid>
      <w:tr w:rsidR="001601F5" w:rsidRPr="001E5062" w:rsidTr="00FA45C0">
        <w:trPr>
          <w:trHeight w:val="279"/>
          <w:jc w:val="center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T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84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F84FA7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9C2A8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5'-3'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0206A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utation site</w:t>
            </w: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TAT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-Kpn I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CATTTCTCTATCGATA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TAGTTTGGATGTCTG</w:t>
            </w:r>
          </w:p>
        </w:tc>
        <w:tc>
          <w:tcPr>
            <w:tcW w:w="24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CCCTGCA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mutation to 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ATTCGCTGCAT</w:t>
            </w: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TAT1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P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C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TGGGTCTTTTCCACCACTGCCTAC</w:t>
            </w:r>
          </w:p>
        </w:tc>
        <w:tc>
          <w:tcPr>
            <w:tcW w:w="2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</w:t>
            </w: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TAT1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P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GGAAAAGACCCATTC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GCATTAGAAG</w:t>
            </w:r>
          </w:p>
        </w:tc>
        <w:tc>
          <w:tcPr>
            <w:tcW w:w="24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-HindII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TACCGGAATGCC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AAGCTT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CACTCAAAGGGTCAG</w:t>
            </w:r>
          </w:p>
        </w:tc>
        <w:tc>
          <w:tcPr>
            <w:tcW w:w="2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TAT1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-Kpn I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CATTTCTCTATCGATA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TAGTTTGGATGTCTG</w:t>
            </w:r>
          </w:p>
        </w:tc>
        <w:tc>
          <w:tcPr>
            <w:tcW w:w="243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TAATTTCACTTAAA </w:t>
            </w:r>
            <w:r w:rsidRPr="000206A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mutation to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TAATTTCGCTTAAA</w:t>
            </w:r>
          </w:p>
        </w:tc>
      </w:tr>
      <w:tr w:rsidR="001601F5" w:rsidRPr="001E5062" w:rsidTr="00FA45C0">
        <w:trPr>
          <w:trHeight w:val="29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TAT10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TTTAAGCGAAATTACTTCTAATG</w:t>
            </w:r>
          </w:p>
        </w:tc>
        <w:tc>
          <w:tcPr>
            <w:tcW w:w="2439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29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TAT10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GTAATTTCGCTTAAAATGTATC</w:t>
            </w:r>
          </w:p>
        </w:tc>
        <w:tc>
          <w:tcPr>
            <w:tcW w:w="2439" w:type="dxa"/>
            <w:vMerge/>
            <w:tcBorders>
              <w:left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-HindII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TACCGGAATGCC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AAGCTT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CACTCAAAGGGTCAG</w:t>
            </w:r>
          </w:p>
        </w:tc>
        <w:tc>
          <w:tcPr>
            <w:tcW w:w="2439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OX1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-Kpn I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CATTTCTCTATCGATA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TAGTTTGGATGTCTG</w:t>
            </w:r>
          </w:p>
        </w:tc>
        <w:tc>
          <w:tcPr>
            <w:tcW w:w="2439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TTTATTATC</w:t>
            </w:r>
            <w:r w:rsidRPr="000206A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utation to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TTTGTTATC</w:t>
            </w:r>
          </w:p>
        </w:tc>
      </w:tr>
      <w:tr w:rsidR="001601F5" w:rsidRPr="001E5062" w:rsidTr="00FA45C0">
        <w:trPr>
          <w:trHeight w:val="29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OX17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TCGCACGATAACAAAATAG</w:t>
            </w:r>
          </w:p>
        </w:tc>
        <w:tc>
          <w:tcPr>
            <w:tcW w:w="2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29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SOX17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GTAATTTCGCTTAAAATGTATC</w:t>
            </w:r>
          </w:p>
        </w:tc>
        <w:tc>
          <w:tcPr>
            <w:tcW w:w="2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-HindII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TACCGGAATGCC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AAGCTT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CACTCAAAGGGTCAG</w:t>
            </w:r>
          </w:p>
        </w:tc>
        <w:tc>
          <w:tcPr>
            <w:tcW w:w="2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klf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-Kpn I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CATTTCTCTATCGATA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TAGTTTGGATGTCTG</w:t>
            </w:r>
          </w:p>
        </w:tc>
        <w:tc>
          <w:tcPr>
            <w:tcW w:w="24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GGT</w:t>
            </w:r>
            <w:r w:rsidRPr="000206A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utation to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GTAGT</w:t>
            </w:r>
          </w:p>
        </w:tc>
      </w:tr>
      <w:tr w:rsidR="001601F5" w:rsidRPr="001E5062" w:rsidTr="00FA45C0">
        <w:trPr>
          <w:trHeight w:val="29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klf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R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TCTTTTCCACTACTGCCTACC</w:t>
            </w:r>
          </w:p>
        </w:tc>
        <w:tc>
          <w:tcPr>
            <w:tcW w:w="2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29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t>klf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-F1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GTAGGCAGTAGTGGAAAAGAC</w:t>
            </w:r>
          </w:p>
        </w:tc>
        <w:tc>
          <w:tcPr>
            <w:tcW w:w="2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-HindII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TACCGGAATGCC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AAGCTT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CACTCAAAGGGTCAG</w:t>
            </w:r>
          </w:p>
        </w:tc>
        <w:tc>
          <w:tcPr>
            <w:tcW w:w="24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i/>
                <w:color w:val="000000" w:themeColor="text1"/>
                <w:kern w:val="0"/>
                <w:szCs w:val="21"/>
              </w:rPr>
              <w:lastRenderedPageBreak/>
              <w:t>SOX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F-Kpn I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GAACATTTCTCTATCGATA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GGTACC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ATAGTTTGGATGTCTG</w:t>
            </w:r>
          </w:p>
        </w:tc>
        <w:tc>
          <w:tcPr>
            <w:tcW w:w="243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CTTTG</w:t>
            </w:r>
            <w:r w:rsidRPr="000206AA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mutation to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CCTGTG</w:t>
            </w:r>
          </w:p>
        </w:tc>
      </w:tr>
      <w:tr w:rsidR="001601F5" w:rsidRPr="001E5062" w:rsidTr="00FA45C0">
        <w:trPr>
          <w:trHeight w:val="587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R-HindIII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AGTACCGGAATGCC</w:t>
            </w:r>
            <w:r w:rsidRPr="001E5062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Cs w:val="21"/>
                <w:u w:val="single"/>
              </w:rPr>
              <w:t>AAGCTT</w:t>
            </w:r>
            <w:r w:rsidRPr="001E5062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CTCCACTCACAGGGTCAGTGCAGCAATAAATG</w:t>
            </w:r>
          </w:p>
        </w:tc>
        <w:tc>
          <w:tcPr>
            <w:tcW w:w="243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601F5" w:rsidRPr="001E5062" w:rsidRDefault="001601F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:rsidR="00BA751F" w:rsidRPr="00CA6CE0" w:rsidRDefault="00BA751F" w:rsidP="00CA6CE0"/>
    <w:sectPr w:rsidR="00BA751F" w:rsidRPr="00CA6CE0" w:rsidSect="00BA75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5495" w:rsidRDefault="00C85495" w:rsidP="00C85495">
      <w:r>
        <w:separator/>
      </w:r>
    </w:p>
  </w:endnote>
  <w:endnote w:type="continuationSeparator" w:id="1">
    <w:p w:rsidR="00C85495" w:rsidRDefault="00C85495" w:rsidP="00C854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5495" w:rsidRDefault="00C85495" w:rsidP="00C85495">
      <w:r>
        <w:separator/>
      </w:r>
    </w:p>
  </w:footnote>
  <w:footnote w:type="continuationSeparator" w:id="1">
    <w:p w:rsidR="00C85495" w:rsidRDefault="00C85495" w:rsidP="00C854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5495"/>
    <w:rsid w:val="000B1C9D"/>
    <w:rsid w:val="001601F5"/>
    <w:rsid w:val="004D22FB"/>
    <w:rsid w:val="00805FC3"/>
    <w:rsid w:val="00BA751F"/>
    <w:rsid w:val="00C67F2F"/>
    <w:rsid w:val="00C85495"/>
    <w:rsid w:val="00CA6CE0"/>
    <w:rsid w:val="00D92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601F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5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54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5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54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73</Words>
  <Characters>987</Characters>
  <Application>Microsoft Office Word</Application>
  <DocSecurity>0</DocSecurity>
  <Lines>8</Lines>
  <Paragraphs>2</Paragraphs>
  <ScaleCrop>false</ScaleCrop>
  <Company>Microsoft</Company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6</cp:revision>
  <dcterms:created xsi:type="dcterms:W3CDTF">2018-03-25T02:04:00Z</dcterms:created>
  <dcterms:modified xsi:type="dcterms:W3CDTF">2018-03-26T12:58:00Z</dcterms:modified>
</cp:coreProperties>
</file>